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B3D" w:rsidRPr="007F1C81" w:rsidRDefault="00673B3D" w:rsidP="00673B3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F1C81">
        <w:rPr>
          <w:rFonts w:ascii="Times New Roman" w:eastAsia="Times New Roman" w:hAnsi="Times New Roman" w:cs="Times New Roman"/>
          <w:b/>
          <w:sz w:val="24"/>
          <w:szCs w:val="24"/>
        </w:rPr>
        <w:t>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ry File </w:t>
      </w:r>
      <w:r w:rsidRPr="007F1C81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0</w:t>
      </w:r>
      <w:r w:rsidRPr="007F1C81">
        <w:rPr>
          <w:rFonts w:ascii="Times New Roman" w:eastAsia="Times New Roman" w:hAnsi="Times New Roman" w:cs="Times New Roman"/>
          <w:sz w:val="24"/>
          <w:szCs w:val="24"/>
        </w:rPr>
        <w:t>. Curated alignments used to generate the phylogenetic tree of Apicomplexan aspartyl proteases</w:t>
      </w:r>
    </w:p>
    <w:p w:rsidR="00673B3D" w:rsidRDefault="00673B3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       10         20         30         40         50         60         70         80         90        100                         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....|....| ....|....| ....|....| ....|....| ....|....| ....|....| ....|....| ....|....| ....|....| ....|....|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4_219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GFAC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HEN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CVY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F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EM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TD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7886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HHIDA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Q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KCSYYQ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H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WF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NRE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W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1_369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HLDA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QCAY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YF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SSQ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K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669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I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VHME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CEYM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KPQ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PL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3387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VHME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RCEYL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KPKG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L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Y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3235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I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IHME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CEYL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Q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KPNG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PL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AH_0005768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YRV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E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QGF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AAALG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LDPPS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VWNAFG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FH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TH_000074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HIDE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CH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HCAY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WF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WNSFG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FH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7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DHIDP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Q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K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CAY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WY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WSQFG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6153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RHMD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CAY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WH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FIWSQFG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P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6153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RHMD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K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CAY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WH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FIWSQFG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P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6235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MT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VKDP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VCTY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W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ASPRASS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D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5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V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IHVD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T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CMYT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GF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VD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40115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HLDPA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CMYS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M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GH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LD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177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HLDPA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CMYT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GH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A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4272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QHLDPA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CMYT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GH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D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4272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QHLDPA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W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CMYT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GH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D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30299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Q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HHDM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AIKDAC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YA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VSSDDS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10721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DT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RKR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AER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IP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IDG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DDQ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VP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5735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NS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R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GSEWIAK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VPL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IDG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KDM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P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1000075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NSF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R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TYEWRAK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VPI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IDG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KEM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P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103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VV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PDH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RNK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TLL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D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EDS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IR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R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05176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IF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NIH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SVL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D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EDS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0338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NM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NH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SVI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AFE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GD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6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N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GH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K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PR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PSLM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QTD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N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L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7251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GH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QPR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SLM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HEI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A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7251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E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GH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QPR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SLM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HEI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AK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0391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L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Q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THSR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R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NESV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YRKA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SGSR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I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0962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H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HC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NECV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YRKA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RSSC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V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0962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H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H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NECV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YRKA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RSSC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V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7851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RP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DVI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VV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GMS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H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E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114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H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DVV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FV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EMS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V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D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3291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K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NPV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IAYA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EDIK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657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K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DPV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IAYV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DDK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I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718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K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R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NPV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IAY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DDKR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R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NI_05009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F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PH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DV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CLLEFG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EGS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V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RA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E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6_382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PH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LET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CVLKFG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KN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IP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D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31165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K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H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SNA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CVLALG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AA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NR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2510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HR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MMS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CVLALG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TEL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KR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80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blue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RH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ILS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CVLTLG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SEL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KR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2498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VP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PH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AI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VLRM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VTG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Q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629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VSF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PH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AI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VLRM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VAG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629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VSF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PH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AI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VLRM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VAG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969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H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IYT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SILEH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PD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04097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H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IYT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ILEHG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PDN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Q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03117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F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H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VYT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ILEQS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PDF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NI_12816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GHD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DKKF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LA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ISV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LK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magenta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034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YK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PV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S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LAV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QE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81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L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F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KN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TPV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LS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E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78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FM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KH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KV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LS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D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H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60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F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K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KV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LS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D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H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 xml:space="preserve">PF3D7_14080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F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KH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KV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LS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E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H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79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F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K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KV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LS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E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D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70063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I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R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S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LHK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NSPY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S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ATST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L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229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LH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PY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S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LAT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018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MH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PY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LAT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018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MHK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TPY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LAT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21827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HA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RKF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IAV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L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0378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DPLKH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MPF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MA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IS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LPE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E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10802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LVIE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FL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H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GSM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SYVRA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LG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LMI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G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6_66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C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FW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G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KV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Y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DNI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I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MSS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LQ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INA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2750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L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I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VA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NEGL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L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LAF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IADL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QYS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1000064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L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Y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V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GDDI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LG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RLAF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ADL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NN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222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IH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VH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QNL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G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MLT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M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DSTF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08082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Y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V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KNL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G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ML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V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YD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812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IH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V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Y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KNL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G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L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L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DSTFL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503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R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V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HTN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IG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ML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S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N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014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R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V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RTN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ML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P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DN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302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R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V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HTN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IG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L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Q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542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MH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V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KRI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P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MS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S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TA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40017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H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VC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PIKI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P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SS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K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D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3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V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V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PD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KVH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A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R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40075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V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V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R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VN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TA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K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GF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TH_0000852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VH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V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PVH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G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6334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V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V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PVH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G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4655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V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V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PVH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G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465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V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VT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PVH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G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MSS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GS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1_224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NA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TC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HEY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M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KCKYF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F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SSL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NKG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17685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KQ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GKHSLD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Q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CIFSE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YI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SDKNP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FR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196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KQ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C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NHLLP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G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K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CLFN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V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DKPT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FM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</w:p>
    <w:p w:rsidR="0074745A" w:rsidRPr="00FD0497" w:rsidRDefault="0074745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Pr="00FD0497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992ABD" w:rsidRDefault="00992ABD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036B12" w:rsidRDefault="00036B1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036B12" w:rsidRDefault="00036B1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p w:rsidR="00036B12" w:rsidRPr="00FD0497" w:rsidRDefault="00036B1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bookmarkStart w:id="0" w:name="_GoBack"/>
      <w:bookmarkEnd w:id="0"/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        110        120        130        140        150        160           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        ....|....| ....|....| ....|....| ....|....| ....|....| ....|....| ....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4_219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CPFENYNI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CINDE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TKL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F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LF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7886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H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GP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W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L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1_369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LN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HK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FI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KL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669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K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MSS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Y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FD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K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3387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IV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K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SHN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YN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FD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3235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VE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K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D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YN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KS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AH_0005768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QQPP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GIR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TAA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HYK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AAGAA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TH_000074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HHLQPP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GMR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AAA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PYK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PSDGA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7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SAS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HQ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EKR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HYN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RD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6153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TSDTVA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IPH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RT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YD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AWSA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6153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TSDTV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IPH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RT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YD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AWSA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6235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PGR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HP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STKGPADM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RRSYTRF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L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5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F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H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SA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FARW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M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40115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H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HDR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FARW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177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H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GV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FARW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4272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H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GV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FSRW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4272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A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H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GV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FSRW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30299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RRG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FCQPA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LEQPY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M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TR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10721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ADEF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QP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Q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K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5735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DEF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D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KQ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M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1000075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DEF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D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FKSAN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V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103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E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KEVKG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K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05176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RKEMNE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DK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0338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DE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RKEEEN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K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6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EE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R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RKEIPR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DR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7251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TEE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HKEKQL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E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7251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TEE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HKEKQL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E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0391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QK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F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RK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0962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G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TLPQK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F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RR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0962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GK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TLPQE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FD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RR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7851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RMD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E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KI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F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114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WKMS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HP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GG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F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3291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S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SG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K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657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SK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KR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718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N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SK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NR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F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NI_05009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PHTRDW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L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magenta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AT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FM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SL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6_382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Q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S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FG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RY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31165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HSP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LQ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A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2510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HKP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VFD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L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80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GHKP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FD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I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2498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HKP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ER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629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HKP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ER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629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HKP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CER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11969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R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I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CENR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04097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M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CSN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I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03117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L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CE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K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NI_12816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DNG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K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SRS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K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034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T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N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FGALN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DT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81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D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HDL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FGSS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FNQF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A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NT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78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H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FGQKA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N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60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H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FGEKA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NK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 xml:space="preserve">PF3D7_14080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H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EKA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NS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079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G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HD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FGEKA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NP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70063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SQ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K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EA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2292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I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TKKSNAP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K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0184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I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KKSDAP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0184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I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DS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KKSDAPT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KA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21827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PE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E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GQG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KK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Cvel_10378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DG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TR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K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10802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AHKG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MI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TG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G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DFV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ESESGQ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6_66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E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I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Y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FYNHF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EYQ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QI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02750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K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RE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NN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TFLLF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GL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10000649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CD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TE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DFMEF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NP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222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YE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EE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EE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08082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YE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K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E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T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Q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8125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SYEG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E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G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EE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VX_08503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F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DS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Y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S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BANKA_1014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F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DN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Y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AN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PF3D7_143020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G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E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F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CGV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YF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DS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542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lightGray"/>
        </w:rPr>
        <w:t>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G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KE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YSD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RS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PTC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BBBOND_</w:t>
      </w: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0400170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LG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MF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CD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FGHF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YFE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VG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GjASP3 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A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Q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K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S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LD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SN3_0040075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E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T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M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ETH_00008525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S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E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N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SF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D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NCLIV_063340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P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D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LE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HHA_246550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A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E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GME49_246550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EA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MF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RE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CEEG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P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LDD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proofErr w:type="gramStart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>cgd1_2240</w:t>
      </w:r>
      <w:proofErr w:type="gramEnd"/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RNH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YPS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GLLE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S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NY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KFS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SDP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A17685      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KS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M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R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DVTDV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FEKEFI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E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SD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74745A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TOT_030000196  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NTTQ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green"/>
        </w:rPr>
        <w:t>W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P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KSE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cyan"/>
        </w:rPr>
        <w:t>FY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LSFQEFKN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F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VL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red"/>
        </w:rPr>
        <w:t>D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yellow"/>
        </w:rPr>
        <w:t>G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ay"/>
        </w:rPr>
        <w:t>TT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IS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LEKEFN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H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KIFEK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Red"/>
        </w:rPr>
        <w:t>C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TVDK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S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  <w:highlight w:val="darkGreen"/>
        </w:rPr>
        <w:t>I</w:t>
      </w:r>
      <w:r w:rsidRPr="00FD0497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VL</w:t>
      </w:r>
      <w:r w:rsidRPr="00FD0497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</w:p>
    <w:p w:rsidR="00593A22" w:rsidRPr="00FD0497" w:rsidRDefault="00593A2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 w:themeColor="text1"/>
          <w:sz w:val="16"/>
          <w:szCs w:val="16"/>
        </w:rPr>
      </w:pPr>
    </w:p>
    <w:sectPr w:rsidR="00593A22" w:rsidRPr="00FD0497" w:rsidSect="00992ABD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ABD"/>
    <w:rsid w:val="00036B12"/>
    <w:rsid w:val="002049F6"/>
    <w:rsid w:val="00593A22"/>
    <w:rsid w:val="00673B3D"/>
    <w:rsid w:val="0074745A"/>
    <w:rsid w:val="00992ABD"/>
    <w:rsid w:val="00FD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0C4840F9-7B43-49FE-8FE1-6A63FB810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70</Words>
  <Characters>1522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a Analysis</dc:creator>
  <cp:keywords/>
  <dc:description/>
  <cp:lastModifiedBy>Data Analysis</cp:lastModifiedBy>
  <cp:revision>5</cp:revision>
  <dcterms:created xsi:type="dcterms:W3CDTF">2017-08-06T12:10:00Z</dcterms:created>
  <dcterms:modified xsi:type="dcterms:W3CDTF">2017-08-06T14:04:00Z</dcterms:modified>
</cp:coreProperties>
</file>